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4127" w:rsidRPr="00984127" w:rsidRDefault="006728A4" w:rsidP="00984127">
      <w:pPr>
        <w:keepNext/>
        <w:keepLines/>
        <w:spacing w:before="240" w:after="0"/>
        <w:outlineLvl w:val="0"/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</w:pPr>
      <w:bookmarkStart w:id="0" w:name="_Toc27750240"/>
      <w:r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>S5 Table</w:t>
      </w:r>
      <w:r w:rsidR="00984127" w:rsidRPr="00984127"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>. Association between maternal intake of gluten from refined grains during pregnancy and the risk of type 1 diabetes in the child</w:t>
      </w:r>
      <w:r w:rsidR="00AC5CA2"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>.</w:t>
      </w:r>
      <w:bookmarkStart w:id="1" w:name="_GoBack"/>
      <w:bookmarkEnd w:id="1"/>
      <w:r w:rsidR="00984127" w:rsidRPr="00984127"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>*</w:t>
      </w:r>
      <w:bookmarkEnd w:id="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5259"/>
        <w:gridCol w:w="2736"/>
        <w:gridCol w:w="1008"/>
      </w:tblGrid>
      <w:tr w:rsidR="00984127" w:rsidRPr="006728A4" w:rsidTr="00364474">
        <w:trPr>
          <w:jc w:val="center"/>
        </w:trPr>
        <w:tc>
          <w:tcPr>
            <w:tcW w:w="525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84127" w:rsidRPr="00984127" w:rsidRDefault="00984127" w:rsidP="0098412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8412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ternal gluten intake from refined grains</w:t>
            </w:r>
          </w:p>
        </w:tc>
        <w:tc>
          <w:tcPr>
            <w:tcW w:w="273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84127" w:rsidRPr="00984127" w:rsidRDefault="00984127" w:rsidP="00984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nb-NO"/>
              </w:rPr>
            </w:pPr>
            <w:r w:rsidRPr="00984127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nb-NO"/>
              </w:rPr>
              <w:t>Hazard ratio (95% CI) of type 1 diabetes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84127" w:rsidRPr="00984127" w:rsidRDefault="00984127" w:rsidP="00984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nb-NO"/>
              </w:rPr>
            </w:pPr>
            <w:r w:rsidRPr="00984127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nb-NO"/>
              </w:rPr>
              <w:t>p-value</w:t>
            </w:r>
          </w:p>
        </w:tc>
      </w:tr>
      <w:tr w:rsidR="00984127" w:rsidRPr="006728A4" w:rsidTr="00364474">
        <w:trPr>
          <w:jc w:val="center"/>
        </w:trPr>
        <w:tc>
          <w:tcPr>
            <w:tcW w:w="525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984127" w:rsidRPr="00984127" w:rsidRDefault="00984127" w:rsidP="0098412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41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7.6 g/day</w:t>
            </w:r>
          </w:p>
        </w:tc>
        <w:tc>
          <w:tcPr>
            <w:tcW w:w="27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84127" w:rsidRPr="00984127" w:rsidRDefault="00984127" w:rsidP="00984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nb-NO"/>
              </w:rPr>
            </w:pPr>
            <w:r w:rsidRPr="00984127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nb-NO"/>
              </w:rPr>
              <w:t>Ref.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84127" w:rsidRPr="00984127" w:rsidRDefault="00984127" w:rsidP="00984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nb-NO"/>
              </w:rPr>
            </w:pPr>
          </w:p>
        </w:tc>
      </w:tr>
      <w:tr w:rsidR="00984127" w:rsidRPr="00984127" w:rsidTr="00364474">
        <w:trPr>
          <w:jc w:val="center"/>
        </w:trPr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84127" w:rsidRPr="00984127" w:rsidRDefault="00984127" w:rsidP="0098412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41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6-9.5 g/day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127" w:rsidRPr="00984127" w:rsidRDefault="00984127" w:rsidP="00984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nb-NO"/>
              </w:rPr>
            </w:pPr>
            <w:r w:rsidRPr="00984127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nb-NO"/>
              </w:rPr>
              <w:t>0.83 (0.48 - 1.4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127" w:rsidRPr="00984127" w:rsidRDefault="00984127" w:rsidP="00984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nb-NO"/>
              </w:rPr>
            </w:pPr>
            <w:r w:rsidRPr="00984127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nb-NO"/>
              </w:rPr>
              <w:t>0.50</w:t>
            </w:r>
          </w:p>
        </w:tc>
      </w:tr>
      <w:tr w:rsidR="00984127" w:rsidRPr="00984127" w:rsidTr="00364474">
        <w:trPr>
          <w:jc w:val="center"/>
        </w:trPr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84127" w:rsidRPr="00984127" w:rsidRDefault="00984127" w:rsidP="0098412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41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5-13.0 g/day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127" w:rsidRPr="00984127" w:rsidRDefault="00984127" w:rsidP="00984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nb-NO"/>
              </w:rPr>
            </w:pPr>
            <w:r w:rsidRPr="00984127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nb-NO"/>
              </w:rPr>
              <w:t>0.55 (0.28 - 1.0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127" w:rsidRPr="00984127" w:rsidRDefault="00984127" w:rsidP="00984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nb-NO"/>
              </w:rPr>
            </w:pPr>
            <w:r w:rsidRPr="00984127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nb-NO"/>
              </w:rPr>
              <w:t>0.08</w:t>
            </w:r>
          </w:p>
        </w:tc>
      </w:tr>
      <w:tr w:rsidR="00984127" w:rsidRPr="00984127" w:rsidTr="00364474">
        <w:trPr>
          <w:jc w:val="center"/>
        </w:trPr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84127" w:rsidRPr="00984127" w:rsidRDefault="00984127" w:rsidP="0098412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41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0-17.3 g/day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127" w:rsidRPr="00984127" w:rsidRDefault="00984127" w:rsidP="00984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nb-NO"/>
              </w:rPr>
            </w:pPr>
            <w:r w:rsidRPr="00984127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nb-NO"/>
              </w:rPr>
              <w:t>0.84 (0.56 - 1.2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127" w:rsidRPr="00984127" w:rsidRDefault="00984127" w:rsidP="00984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nb-NO"/>
              </w:rPr>
            </w:pPr>
            <w:r w:rsidRPr="00984127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nb-NO"/>
              </w:rPr>
              <w:t>0.40</w:t>
            </w:r>
          </w:p>
        </w:tc>
      </w:tr>
      <w:tr w:rsidR="00984127" w:rsidRPr="00984127" w:rsidTr="00364474">
        <w:trPr>
          <w:jc w:val="center"/>
        </w:trPr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84127" w:rsidRPr="00984127" w:rsidRDefault="00984127" w:rsidP="0098412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41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3-20.1 g/day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127" w:rsidRPr="00984127" w:rsidRDefault="00984127" w:rsidP="00984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nb-NO"/>
              </w:rPr>
            </w:pPr>
            <w:r w:rsidRPr="00984127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nb-NO"/>
              </w:rPr>
              <w:t>0.76 (0.43 - 1.3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127" w:rsidRPr="00984127" w:rsidRDefault="00984127" w:rsidP="00984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nb-NO"/>
              </w:rPr>
            </w:pPr>
            <w:r w:rsidRPr="00984127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nb-NO"/>
              </w:rPr>
              <w:t>0.36</w:t>
            </w:r>
          </w:p>
        </w:tc>
      </w:tr>
      <w:tr w:rsidR="00984127" w:rsidRPr="00984127" w:rsidTr="00364474">
        <w:trPr>
          <w:jc w:val="center"/>
        </w:trPr>
        <w:tc>
          <w:tcPr>
            <w:tcW w:w="52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84127" w:rsidRPr="00984127" w:rsidRDefault="00984127" w:rsidP="0098412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41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0.1 g/day</w:t>
            </w:r>
          </w:p>
        </w:tc>
        <w:tc>
          <w:tcPr>
            <w:tcW w:w="27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84127" w:rsidRPr="00984127" w:rsidRDefault="00984127" w:rsidP="00984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nb-NO"/>
              </w:rPr>
            </w:pPr>
            <w:r w:rsidRPr="00984127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nb-NO"/>
              </w:rPr>
              <w:t>0.82 (0.47 - 1.42)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84127" w:rsidRPr="00984127" w:rsidRDefault="00984127" w:rsidP="00984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nb-NO"/>
              </w:rPr>
            </w:pPr>
            <w:r w:rsidRPr="00984127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nb-NO"/>
              </w:rPr>
              <w:t>0.48</w:t>
            </w:r>
          </w:p>
        </w:tc>
      </w:tr>
    </w:tbl>
    <w:p w:rsidR="00984127" w:rsidRPr="00984127" w:rsidRDefault="00984127" w:rsidP="0098412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84127">
        <w:rPr>
          <w:rFonts w:ascii="Times New Roman" w:hAnsi="Times New Roman" w:cs="Times New Roman"/>
          <w:sz w:val="24"/>
          <w:szCs w:val="24"/>
          <w:lang w:val="en-GB"/>
        </w:rPr>
        <w:t xml:space="preserve">* Adjusted for maternal age, pre-pregnant maternal body mass index, parity, smoking during pregnancy, education, caesarean section, breastfeeding, sex, energy intake, birthweight, age at gluten introduction, prematurity, fibre intake, weight gain 0-12 months. </w:t>
      </w:r>
    </w:p>
    <w:p w:rsidR="0009376E" w:rsidRPr="00984127" w:rsidRDefault="0009376E">
      <w:pPr>
        <w:rPr>
          <w:lang w:val="en-GB"/>
        </w:rPr>
      </w:pPr>
    </w:p>
    <w:sectPr w:rsidR="0009376E" w:rsidRPr="009841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127"/>
    <w:rsid w:val="0009376E"/>
    <w:rsid w:val="006728A4"/>
    <w:rsid w:val="00984127"/>
    <w:rsid w:val="00AC5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B9782B"/>
  <w15:chartTrackingRefBased/>
  <w15:docId w15:val="{CAE5FAAC-3679-4594-8CC8-17B816997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d-Blix, Nicolai Andre</dc:creator>
  <cp:keywords/>
  <dc:description/>
  <cp:lastModifiedBy>Lund-Blix, Nicolai Andre</cp:lastModifiedBy>
  <cp:revision>2</cp:revision>
  <dcterms:created xsi:type="dcterms:W3CDTF">2020-02-09T21:22:00Z</dcterms:created>
  <dcterms:modified xsi:type="dcterms:W3CDTF">2020-02-09T21:22:00Z</dcterms:modified>
</cp:coreProperties>
</file>